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373C1" w14:textId="36B75D6A" w:rsidR="00920B1A" w:rsidRDefault="00920B1A">
      <w:pPr>
        <w:rPr>
          <w:b/>
          <w:bCs/>
        </w:rPr>
      </w:pPr>
      <w:r w:rsidRPr="0097437F">
        <w:rPr>
          <w:b/>
          <w:bCs/>
        </w:rPr>
        <w:t>Supplementa</w:t>
      </w:r>
      <w:r w:rsidR="0097437F" w:rsidRPr="0097437F">
        <w:rPr>
          <w:b/>
          <w:bCs/>
        </w:rPr>
        <w:t>ry</w:t>
      </w:r>
      <w:r w:rsidRPr="0097437F">
        <w:rPr>
          <w:b/>
          <w:bCs/>
        </w:rPr>
        <w:t xml:space="preserve"> </w:t>
      </w:r>
      <w:r w:rsidR="0097437F" w:rsidRPr="0097437F">
        <w:rPr>
          <w:b/>
          <w:bCs/>
        </w:rPr>
        <w:t>T</w:t>
      </w:r>
      <w:r w:rsidRPr="0097437F">
        <w:rPr>
          <w:b/>
          <w:bCs/>
        </w:rPr>
        <w:t>able 1:</w:t>
      </w:r>
      <w:r>
        <w:t xml:space="preserve"> </w:t>
      </w:r>
      <w:r w:rsidRPr="00920B1A">
        <w:rPr>
          <w:b/>
          <w:bCs/>
        </w:rPr>
        <w:t>Antibodies used for spectral flow cytometry experiments</w:t>
      </w:r>
    </w:p>
    <w:p w14:paraId="75FC811D" w14:textId="72F21A03" w:rsidR="00920B1A" w:rsidRDefault="00920B1A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20B1A" w14:paraId="01AAE58B" w14:textId="77777777" w:rsidTr="00920B1A">
        <w:tc>
          <w:tcPr>
            <w:tcW w:w="2337" w:type="dxa"/>
          </w:tcPr>
          <w:p w14:paraId="4EDE0DF5" w14:textId="5F3F9901" w:rsidR="00920B1A" w:rsidRDefault="0097437F">
            <w:r>
              <w:t>Target</w:t>
            </w:r>
          </w:p>
        </w:tc>
        <w:tc>
          <w:tcPr>
            <w:tcW w:w="2337" w:type="dxa"/>
          </w:tcPr>
          <w:p w14:paraId="37CA4D11" w14:textId="6B0B5BBB" w:rsidR="00920B1A" w:rsidRDefault="0097437F">
            <w:r>
              <w:t>Manufacturer</w:t>
            </w:r>
          </w:p>
        </w:tc>
        <w:tc>
          <w:tcPr>
            <w:tcW w:w="2338" w:type="dxa"/>
          </w:tcPr>
          <w:p w14:paraId="66FB4F94" w14:textId="72132199" w:rsidR="00920B1A" w:rsidRDefault="0097437F">
            <w:r>
              <w:t>Clone</w:t>
            </w:r>
          </w:p>
        </w:tc>
        <w:tc>
          <w:tcPr>
            <w:tcW w:w="2338" w:type="dxa"/>
          </w:tcPr>
          <w:p w14:paraId="5228C8C4" w14:textId="66AD47FF" w:rsidR="00920B1A" w:rsidRDefault="0097437F">
            <w:r>
              <w:t>Flourophore</w:t>
            </w:r>
          </w:p>
        </w:tc>
      </w:tr>
      <w:tr w:rsidR="00920B1A" w14:paraId="5CB50B02" w14:textId="77777777" w:rsidTr="00920B1A">
        <w:tc>
          <w:tcPr>
            <w:tcW w:w="2337" w:type="dxa"/>
          </w:tcPr>
          <w:p w14:paraId="1434ACE9" w14:textId="0E2D9553" w:rsidR="00920B1A" w:rsidRDefault="00745112">
            <w:r>
              <w:t>Viability</w:t>
            </w:r>
          </w:p>
        </w:tc>
        <w:tc>
          <w:tcPr>
            <w:tcW w:w="2337" w:type="dxa"/>
          </w:tcPr>
          <w:p w14:paraId="43DA2EF4" w14:textId="1BA4D969" w:rsidR="00920B1A" w:rsidRDefault="00745112">
            <w:r>
              <w:t>Tonbo</w:t>
            </w:r>
          </w:p>
        </w:tc>
        <w:tc>
          <w:tcPr>
            <w:tcW w:w="2338" w:type="dxa"/>
          </w:tcPr>
          <w:p w14:paraId="24481BFC" w14:textId="1B5B00E3" w:rsidR="00920B1A" w:rsidRDefault="00745112">
            <w:r>
              <w:t>Ghost 510</w:t>
            </w:r>
          </w:p>
        </w:tc>
        <w:tc>
          <w:tcPr>
            <w:tcW w:w="2338" w:type="dxa"/>
          </w:tcPr>
          <w:p w14:paraId="7D66681D" w14:textId="0D3DC4C2" w:rsidR="00920B1A" w:rsidRDefault="00745112">
            <w:r>
              <w:t>N/A</w:t>
            </w:r>
          </w:p>
        </w:tc>
      </w:tr>
      <w:tr w:rsidR="00920B1A" w14:paraId="75551C7A" w14:textId="77777777" w:rsidTr="00920B1A">
        <w:tc>
          <w:tcPr>
            <w:tcW w:w="2337" w:type="dxa"/>
          </w:tcPr>
          <w:p w14:paraId="287429EA" w14:textId="0D48F8D0" w:rsidR="00920B1A" w:rsidRDefault="00745112">
            <w:r>
              <w:t>CD4</w:t>
            </w:r>
          </w:p>
        </w:tc>
        <w:tc>
          <w:tcPr>
            <w:tcW w:w="2337" w:type="dxa"/>
          </w:tcPr>
          <w:p w14:paraId="0B78B5DA" w14:textId="2EDDD788" w:rsidR="00920B1A" w:rsidRDefault="00211D36">
            <w:r>
              <w:t>Tonbo</w:t>
            </w:r>
          </w:p>
        </w:tc>
        <w:tc>
          <w:tcPr>
            <w:tcW w:w="2338" w:type="dxa"/>
          </w:tcPr>
          <w:p w14:paraId="30E51662" w14:textId="0FA253DA" w:rsidR="00920B1A" w:rsidRPr="00211D36" w:rsidRDefault="00211D36" w:rsidP="00211D36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M4-5</w:t>
            </w:r>
          </w:p>
        </w:tc>
        <w:tc>
          <w:tcPr>
            <w:tcW w:w="2338" w:type="dxa"/>
          </w:tcPr>
          <w:p w14:paraId="5F986B31" w14:textId="06EBC9AC" w:rsidR="00920B1A" w:rsidRDefault="00745112">
            <w:r>
              <w:t>BV 450</w:t>
            </w:r>
          </w:p>
        </w:tc>
      </w:tr>
      <w:tr w:rsidR="00920B1A" w14:paraId="17EFD7CB" w14:textId="77777777" w:rsidTr="00920B1A">
        <w:tc>
          <w:tcPr>
            <w:tcW w:w="2337" w:type="dxa"/>
          </w:tcPr>
          <w:p w14:paraId="5D3260D1" w14:textId="258A1926" w:rsidR="00920B1A" w:rsidRDefault="00745112">
            <w:r>
              <w:t>TCR</w:t>
            </w:r>
            <w:r w:rsidRPr="00373351">
              <w:rPr>
                <w:rFonts w:ascii="Symbol" w:hAnsi="Symbol"/>
              </w:rPr>
              <w:t>b</w:t>
            </w:r>
          </w:p>
        </w:tc>
        <w:tc>
          <w:tcPr>
            <w:tcW w:w="2337" w:type="dxa"/>
          </w:tcPr>
          <w:p w14:paraId="70B90C5D" w14:textId="5845B19F" w:rsidR="00920B1A" w:rsidRDefault="00211D36">
            <w:r>
              <w:t>Tonbo</w:t>
            </w:r>
          </w:p>
        </w:tc>
        <w:tc>
          <w:tcPr>
            <w:tcW w:w="2338" w:type="dxa"/>
          </w:tcPr>
          <w:p w14:paraId="061C2ED8" w14:textId="509A0958" w:rsidR="00920B1A" w:rsidRDefault="00211D36">
            <w:r>
              <w:t>H57-597</w:t>
            </w:r>
          </w:p>
        </w:tc>
        <w:tc>
          <w:tcPr>
            <w:tcW w:w="2338" w:type="dxa"/>
          </w:tcPr>
          <w:p w14:paraId="023DCD0B" w14:textId="68812BB9" w:rsidR="00920B1A" w:rsidRDefault="00745112">
            <w:r>
              <w:t>APC</w:t>
            </w:r>
          </w:p>
        </w:tc>
      </w:tr>
      <w:tr w:rsidR="00920B1A" w14:paraId="751167A1" w14:textId="77777777" w:rsidTr="00920B1A">
        <w:tc>
          <w:tcPr>
            <w:tcW w:w="2337" w:type="dxa"/>
          </w:tcPr>
          <w:p w14:paraId="67365472" w14:textId="2DFC1432" w:rsidR="00920B1A" w:rsidRDefault="00745112">
            <w:r>
              <w:t>CD8</w:t>
            </w:r>
            <w:r w:rsidRPr="00373351">
              <w:rPr>
                <w:rFonts w:ascii="Symbol" w:hAnsi="Symbol"/>
              </w:rPr>
              <w:t>a</w:t>
            </w:r>
          </w:p>
        </w:tc>
        <w:tc>
          <w:tcPr>
            <w:tcW w:w="2337" w:type="dxa"/>
          </w:tcPr>
          <w:p w14:paraId="2A52981F" w14:textId="6B8206A7" w:rsidR="00920B1A" w:rsidRDefault="00211D36">
            <w:r>
              <w:t>Tonbo</w:t>
            </w:r>
          </w:p>
        </w:tc>
        <w:tc>
          <w:tcPr>
            <w:tcW w:w="2338" w:type="dxa"/>
          </w:tcPr>
          <w:p w14:paraId="3DA296A8" w14:textId="7646298E" w:rsidR="00920B1A" w:rsidRDefault="00211D36" w:rsidP="00211D36">
            <w:r>
              <w:rPr>
                <w:rFonts w:ascii="Calibri" w:hAnsi="Calibri" w:cs="Calibri"/>
                <w:color w:val="000000"/>
              </w:rPr>
              <w:t>53-6.7</w:t>
            </w:r>
          </w:p>
        </w:tc>
        <w:tc>
          <w:tcPr>
            <w:tcW w:w="2338" w:type="dxa"/>
          </w:tcPr>
          <w:p w14:paraId="217A8A1E" w14:textId="5ACA9444" w:rsidR="00920B1A" w:rsidRDefault="000A7449">
            <w:r>
              <w:t>PE</w:t>
            </w:r>
            <w:r w:rsidR="00745112">
              <w:t>-Cy5</w:t>
            </w:r>
          </w:p>
        </w:tc>
      </w:tr>
      <w:tr w:rsidR="00920B1A" w14:paraId="63930D09" w14:textId="77777777" w:rsidTr="00920B1A">
        <w:tc>
          <w:tcPr>
            <w:tcW w:w="2337" w:type="dxa"/>
          </w:tcPr>
          <w:p w14:paraId="37C17750" w14:textId="339F17FA" w:rsidR="00920B1A" w:rsidRDefault="00745112">
            <w:r>
              <w:t>CD8</w:t>
            </w:r>
            <w:r w:rsidRPr="00373351">
              <w:rPr>
                <w:rFonts w:ascii="Symbol" w:hAnsi="Symbol"/>
              </w:rPr>
              <w:t>b</w:t>
            </w:r>
          </w:p>
        </w:tc>
        <w:tc>
          <w:tcPr>
            <w:tcW w:w="2337" w:type="dxa"/>
          </w:tcPr>
          <w:p w14:paraId="140AFA3A" w14:textId="66AC9496" w:rsidR="00920B1A" w:rsidRDefault="00211D36">
            <w:r>
              <w:t>Biolegend</w:t>
            </w:r>
          </w:p>
        </w:tc>
        <w:tc>
          <w:tcPr>
            <w:tcW w:w="2338" w:type="dxa"/>
          </w:tcPr>
          <w:p w14:paraId="042E4576" w14:textId="05CD2EE3" w:rsidR="00920B1A" w:rsidRDefault="00211D36" w:rsidP="00211D36">
            <w:r>
              <w:rPr>
                <w:rFonts w:ascii="Calibri" w:hAnsi="Calibri" w:cs="Calibri"/>
                <w:color w:val="000000"/>
              </w:rPr>
              <w:t>YTS156.7.7</w:t>
            </w:r>
          </w:p>
        </w:tc>
        <w:tc>
          <w:tcPr>
            <w:tcW w:w="2338" w:type="dxa"/>
          </w:tcPr>
          <w:p w14:paraId="7E2B70CB" w14:textId="7D42FC2E" w:rsidR="00920B1A" w:rsidRDefault="00745112">
            <w:r>
              <w:t>AF700</w:t>
            </w:r>
          </w:p>
        </w:tc>
      </w:tr>
      <w:tr w:rsidR="00920B1A" w14:paraId="7FBF5216" w14:textId="77777777" w:rsidTr="00920B1A">
        <w:tc>
          <w:tcPr>
            <w:tcW w:w="2337" w:type="dxa"/>
          </w:tcPr>
          <w:p w14:paraId="1B6804B0" w14:textId="13B4A49E" w:rsidR="00920B1A" w:rsidRDefault="000A7449">
            <w:r>
              <w:t>CD69</w:t>
            </w:r>
          </w:p>
        </w:tc>
        <w:tc>
          <w:tcPr>
            <w:tcW w:w="2337" w:type="dxa"/>
          </w:tcPr>
          <w:p w14:paraId="0088956E" w14:textId="76F010F2" w:rsidR="00920B1A" w:rsidRDefault="00211D36">
            <w:r>
              <w:t>Invitrogen</w:t>
            </w:r>
          </w:p>
        </w:tc>
        <w:tc>
          <w:tcPr>
            <w:tcW w:w="2338" w:type="dxa"/>
          </w:tcPr>
          <w:p w14:paraId="12D94700" w14:textId="61925C7F" w:rsidR="00920B1A" w:rsidRDefault="00211D36">
            <w:r>
              <w:t>H1.2F3</w:t>
            </w:r>
          </w:p>
        </w:tc>
        <w:tc>
          <w:tcPr>
            <w:tcW w:w="2338" w:type="dxa"/>
          </w:tcPr>
          <w:p w14:paraId="34857AA8" w14:textId="4AF2C184" w:rsidR="00920B1A" w:rsidRDefault="000A7449">
            <w:r>
              <w:t>PE-Dazzle</w:t>
            </w:r>
            <w:r w:rsidR="00211D36">
              <w:t xml:space="preserve"> 594</w:t>
            </w:r>
          </w:p>
        </w:tc>
      </w:tr>
      <w:tr w:rsidR="00920B1A" w14:paraId="56D68085" w14:textId="77777777" w:rsidTr="00920B1A">
        <w:tc>
          <w:tcPr>
            <w:tcW w:w="2337" w:type="dxa"/>
          </w:tcPr>
          <w:p w14:paraId="69BD1063" w14:textId="5BE4B299" w:rsidR="00920B1A" w:rsidRDefault="000A7449">
            <w:r>
              <w:t>CD103</w:t>
            </w:r>
          </w:p>
        </w:tc>
        <w:tc>
          <w:tcPr>
            <w:tcW w:w="2337" w:type="dxa"/>
          </w:tcPr>
          <w:p w14:paraId="152A87E6" w14:textId="63760CE0" w:rsidR="00920B1A" w:rsidRDefault="00754C27">
            <w:r>
              <w:t>BD Bioscience</w:t>
            </w:r>
          </w:p>
        </w:tc>
        <w:tc>
          <w:tcPr>
            <w:tcW w:w="2338" w:type="dxa"/>
          </w:tcPr>
          <w:p w14:paraId="1BAC458B" w14:textId="0414624C" w:rsidR="00920B1A" w:rsidRDefault="00754C27">
            <w:r>
              <w:t>M290</w:t>
            </w:r>
          </w:p>
        </w:tc>
        <w:tc>
          <w:tcPr>
            <w:tcW w:w="2338" w:type="dxa"/>
          </w:tcPr>
          <w:p w14:paraId="3AF4A7CF" w14:textId="4C0BD50C" w:rsidR="00920B1A" w:rsidRDefault="000A7449">
            <w:r>
              <w:t>BUV 395</w:t>
            </w:r>
          </w:p>
        </w:tc>
      </w:tr>
      <w:tr w:rsidR="00745112" w14:paraId="3BBF0D93" w14:textId="77777777" w:rsidTr="00920B1A">
        <w:tc>
          <w:tcPr>
            <w:tcW w:w="2337" w:type="dxa"/>
          </w:tcPr>
          <w:p w14:paraId="5F116E59" w14:textId="1BC53FA7" w:rsidR="00745112" w:rsidRDefault="000A7449">
            <w:r>
              <w:t>TCRgd</w:t>
            </w:r>
          </w:p>
        </w:tc>
        <w:tc>
          <w:tcPr>
            <w:tcW w:w="2337" w:type="dxa"/>
          </w:tcPr>
          <w:p w14:paraId="3AC33EF9" w14:textId="5EBF7ACB" w:rsidR="00745112" w:rsidRDefault="00211D36" w:rsidP="00211D36">
            <w:r>
              <w:rPr>
                <w:rFonts w:ascii="Calibri" w:hAnsi="Calibri" w:cs="Calibri"/>
                <w:color w:val="000000"/>
              </w:rPr>
              <w:t>Invitrogen</w:t>
            </w:r>
          </w:p>
        </w:tc>
        <w:tc>
          <w:tcPr>
            <w:tcW w:w="2338" w:type="dxa"/>
          </w:tcPr>
          <w:p w14:paraId="6F53ACD9" w14:textId="0AE3C345" w:rsidR="00745112" w:rsidRDefault="00211D36" w:rsidP="00211D36">
            <w:r>
              <w:rPr>
                <w:rFonts w:ascii="Calibri" w:hAnsi="Calibri" w:cs="Calibri"/>
                <w:color w:val="000000"/>
              </w:rPr>
              <w:t>eBioGL3</w:t>
            </w:r>
          </w:p>
        </w:tc>
        <w:tc>
          <w:tcPr>
            <w:tcW w:w="2338" w:type="dxa"/>
          </w:tcPr>
          <w:p w14:paraId="781AEB3A" w14:textId="4630AE7B" w:rsidR="00745112" w:rsidRDefault="000A7449">
            <w:r>
              <w:t>Percp-cy5.5</w:t>
            </w:r>
          </w:p>
        </w:tc>
      </w:tr>
      <w:tr w:rsidR="00745112" w14:paraId="2B04DC8C" w14:textId="77777777" w:rsidTr="00920B1A">
        <w:tc>
          <w:tcPr>
            <w:tcW w:w="2337" w:type="dxa"/>
          </w:tcPr>
          <w:p w14:paraId="2B78A3D5" w14:textId="24EBD673" w:rsidR="00745112" w:rsidRDefault="000A7449">
            <w:r>
              <w:t>CD44</w:t>
            </w:r>
          </w:p>
        </w:tc>
        <w:tc>
          <w:tcPr>
            <w:tcW w:w="2337" w:type="dxa"/>
          </w:tcPr>
          <w:p w14:paraId="4E31FDA4" w14:textId="0F48D29F" w:rsidR="00745112" w:rsidRDefault="00211D36">
            <w:r>
              <w:t>Biolegend</w:t>
            </w:r>
          </w:p>
        </w:tc>
        <w:tc>
          <w:tcPr>
            <w:tcW w:w="2338" w:type="dxa"/>
          </w:tcPr>
          <w:p w14:paraId="6EDC5F8E" w14:textId="77C4D189" w:rsidR="00745112" w:rsidRDefault="00211D36" w:rsidP="00711CFC">
            <w:r>
              <w:rPr>
                <w:rFonts w:ascii="Calibri" w:hAnsi="Calibri" w:cs="Calibri"/>
                <w:color w:val="000000"/>
              </w:rPr>
              <w:t>IM7</w:t>
            </w:r>
          </w:p>
        </w:tc>
        <w:tc>
          <w:tcPr>
            <w:tcW w:w="2338" w:type="dxa"/>
          </w:tcPr>
          <w:p w14:paraId="174AC8C5" w14:textId="17065CA1" w:rsidR="00745112" w:rsidRDefault="000A7449">
            <w:r>
              <w:t>BV 605</w:t>
            </w:r>
          </w:p>
        </w:tc>
      </w:tr>
      <w:tr w:rsidR="00745112" w14:paraId="7CEFFB8F" w14:textId="77777777" w:rsidTr="00920B1A">
        <w:tc>
          <w:tcPr>
            <w:tcW w:w="2337" w:type="dxa"/>
          </w:tcPr>
          <w:p w14:paraId="748DBC6D" w14:textId="4D663F96" w:rsidR="00745112" w:rsidRDefault="000A7449">
            <w:r>
              <w:t>CD62</w:t>
            </w:r>
            <w:r w:rsidR="00373351">
              <w:t>L</w:t>
            </w:r>
          </w:p>
        </w:tc>
        <w:tc>
          <w:tcPr>
            <w:tcW w:w="2337" w:type="dxa"/>
          </w:tcPr>
          <w:p w14:paraId="7C828C11" w14:textId="23194A65" w:rsidR="00745112" w:rsidRDefault="00FA59CB">
            <w:r>
              <w:t>Biolegend</w:t>
            </w:r>
          </w:p>
        </w:tc>
        <w:tc>
          <w:tcPr>
            <w:tcW w:w="2338" w:type="dxa"/>
          </w:tcPr>
          <w:p w14:paraId="37446CBA" w14:textId="1C47D1F2" w:rsidR="00745112" w:rsidRDefault="00FA59CB" w:rsidP="00FA59CB">
            <w:r>
              <w:rPr>
                <w:rFonts w:ascii="Calibri" w:hAnsi="Calibri" w:cs="Calibri"/>
                <w:color w:val="000000"/>
              </w:rPr>
              <w:t>MEL-14</w:t>
            </w:r>
          </w:p>
        </w:tc>
        <w:tc>
          <w:tcPr>
            <w:tcW w:w="2338" w:type="dxa"/>
          </w:tcPr>
          <w:p w14:paraId="570BDB7C" w14:textId="7E84D3F4" w:rsidR="00745112" w:rsidRDefault="000A7449">
            <w:r>
              <w:t>APC-Cy7</w:t>
            </w:r>
          </w:p>
        </w:tc>
      </w:tr>
      <w:tr w:rsidR="000A7449" w14:paraId="3830EA43" w14:textId="77777777" w:rsidTr="00920B1A">
        <w:tc>
          <w:tcPr>
            <w:tcW w:w="2337" w:type="dxa"/>
          </w:tcPr>
          <w:p w14:paraId="1D92A326" w14:textId="5036ACA2" w:rsidR="000A7449" w:rsidRDefault="000A7449">
            <w:r>
              <w:t>Foxp3</w:t>
            </w:r>
          </w:p>
        </w:tc>
        <w:tc>
          <w:tcPr>
            <w:tcW w:w="2337" w:type="dxa"/>
          </w:tcPr>
          <w:p w14:paraId="1D89A892" w14:textId="04995BA0" w:rsidR="000A7449" w:rsidRDefault="00211D36">
            <w:r>
              <w:t>Tonbo</w:t>
            </w:r>
          </w:p>
        </w:tc>
        <w:tc>
          <w:tcPr>
            <w:tcW w:w="2338" w:type="dxa"/>
          </w:tcPr>
          <w:p w14:paraId="4514B29E" w14:textId="0CAB2523" w:rsidR="000A7449" w:rsidRDefault="00211D36" w:rsidP="00211D36">
            <w:r>
              <w:rPr>
                <w:rFonts w:ascii="Calibri" w:hAnsi="Calibri" w:cs="Calibri"/>
                <w:color w:val="000000"/>
              </w:rPr>
              <w:t>3G3</w:t>
            </w:r>
          </w:p>
        </w:tc>
        <w:tc>
          <w:tcPr>
            <w:tcW w:w="2338" w:type="dxa"/>
          </w:tcPr>
          <w:p w14:paraId="46153F79" w14:textId="1ACE8044" w:rsidR="000A7449" w:rsidRDefault="000A7449">
            <w:r>
              <w:t>P</w:t>
            </w:r>
            <w:r>
              <w:t>E</w:t>
            </w:r>
            <w:r>
              <w:t>-Cy7</w:t>
            </w:r>
          </w:p>
        </w:tc>
      </w:tr>
      <w:tr w:rsidR="000A7449" w14:paraId="45FE048D" w14:textId="77777777" w:rsidTr="00920B1A">
        <w:tc>
          <w:tcPr>
            <w:tcW w:w="2337" w:type="dxa"/>
          </w:tcPr>
          <w:p w14:paraId="4797D5FF" w14:textId="2555CF19" w:rsidR="000A7449" w:rsidRDefault="000A7449">
            <w:r>
              <w:t>TNF</w:t>
            </w:r>
          </w:p>
        </w:tc>
        <w:tc>
          <w:tcPr>
            <w:tcW w:w="2337" w:type="dxa"/>
          </w:tcPr>
          <w:p w14:paraId="26F96052" w14:textId="256BCDF8" w:rsidR="000A7449" w:rsidRDefault="00211D36">
            <w:r>
              <w:t>BD Bioscience</w:t>
            </w:r>
          </w:p>
        </w:tc>
        <w:tc>
          <w:tcPr>
            <w:tcW w:w="2338" w:type="dxa"/>
          </w:tcPr>
          <w:p w14:paraId="47F0E49C" w14:textId="33C97644" w:rsidR="000A7449" w:rsidRDefault="00211D36" w:rsidP="00211D36">
            <w:r>
              <w:rPr>
                <w:rFonts w:ascii="Calibri" w:hAnsi="Calibri" w:cs="Calibri"/>
                <w:color w:val="000000"/>
              </w:rPr>
              <w:t>MP6-XT22</w:t>
            </w:r>
          </w:p>
        </w:tc>
        <w:tc>
          <w:tcPr>
            <w:tcW w:w="2338" w:type="dxa"/>
          </w:tcPr>
          <w:p w14:paraId="7F7EFEB3" w14:textId="22765B04" w:rsidR="000A7449" w:rsidRDefault="000A7449">
            <w:r>
              <w:t>BV711</w:t>
            </w:r>
          </w:p>
        </w:tc>
      </w:tr>
      <w:tr w:rsidR="00211D36" w14:paraId="5D9E39B0" w14:textId="77777777" w:rsidTr="00920B1A">
        <w:tc>
          <w:tcPr>
            <w:tcW w:w="2337" w:type="dxa"/>
          </w:tcPr>
          <w:p w14:paraId="3D0161E0" w14:textId="7D87A19E" w:rsidR="00211D36" w:rsidRDefault="00211D36" w:rsidP="00211D36">
            <w:r>
              <w:t>IL-17A</w:t>
            </w:r>
          </w:p>
        </w:tc>
        <w:tc>
          <w:tcPr>
            <w:tcW w:w="2337" w:type="dxa"/>
          </w:tcPr>
          <w:p w14:paraId="7914A13E" w14:textId="7CD50FF2" w:rsidR="00211D36" w:rsidRDefault="00211D36" w:rsidP="00211D36">
            <w:r>
              <w:t>Biolegend</w:t>
            </w:r>
          </w:p>
        </w:tc>
        <w:tc>
          <w:tcPr>
            <w:tcW w:w="2338" w:type="dxa"/>
          </w:tcPr>
          <w:p w14:paraId="277AC3AE" w14:textId="14D19FF7" w:rsidR="00211D36" w:rsidRDefault="00211D36" w:rsidP="00211D36">
            <w:r>
              <w:t>TC11-18H10.1</w:t>
            </w:r>
          </w:p>
        </w:tc>
        <w:tc>
          <w:tcPr>
            <w:tcW w:w="2338" w:type="dxa"/>
          </w:tcPr>
          <w:p w14:paraId="2BB1C34D" w14:textId="57501878" w:rsidR="00211D36" w:rsidRDefault="00211D36" w:rsidP="00211D36">
            <w:r>
              <w:t>BV605</w:t>
            </w:r>
          </w:p>
        </w:tc>
      </w:tr>
      <w:tr w:rsidR="00211D36" w14:paraId="476B3BF8" w14:textId="77777777" w:rsidTr="00920B1A">
        <w:tc>
          <w:tcPr>
            <w:tcW w:w="2337" w:type="dxa"/>
          </w:tcPr>
          <w:p w14:paraId="1A17F12D" w14:textId="36C786FD" w:rsidR="00211D36" w:rsidRDefault="00211D36" w:rsidP="00211D36">
            <w:r>
              <w:t>Ror</w:t>
            </w:r>
            <w:r w:rsidRPr="00745112">
              <w:rPr>
                <w:rFonts w:ascii="Symbol" w:hAnsi="Symbol"/>
              </w:rPr>
              <w:t>g</w:t>
            </w:r>
            <w:r>
              <w:t>T</w:t>
            </w:r>
          </w:p>
        </w:tc>
        <w:tc>
          <w:tcPr>
            <w:tcW w:w="2337" w:type="dxa"/>
          </w:tcPr>
          <w:p w14:paraId="238C15D4" w14:textId="50987168" w:rsidR="00211D36" w:rsidRDefault="00211D36" w:rsidP="00211D36">
            <w:r>
              <w:t>BD Bioscience</w:t>
            </w:r>
          </w:p>
        </w:tc>
        <w:tc>
          <w:tcPr>
            <w:tcW w:w="2338" w:type="dxa"/>
          </w:tcPr>
          <w:p w14:paraId="2E4372E8" w14:textId="77777777" w:rsidR="00211D36" w:rsidRDefault="00211D36" w:rsidP="00211D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31-378</w:t>
            </w:r>
          </w:p>
          <w:p w14:paraId="502E2E9F" w14:textId="77777777" w:rsidR="00211D36" w:rsidRDefault="00211D36" w:rsidP="00211D36"/>
        </w:tc>
        <w:tc>
          <w:tcPr>
            <w:tcW w:w="2338" w:type="dxa"/>
          </w:tcPr>
          <w:p w14:paraId="16BF63FA" w14:textId="1F92781F" w:rsidR="00211D36" w:rsidRDefault="00211D36" w:rsidP="00211D36">
            <w:r>
              <w:t>BV 786</w:t>
            </w:r>
          </w:p>
        </w:tc>
      </w:tr>
    </w:tbl>
    <w:p w14:paraId="4CDCD542" w14:textId="77777777" w:rsidR="00920B1A" w:rsidRPr="00920B1A" w:rsidRDefault="00920B1A"/>
    <w:p w14:paraId="0CBBCB02" w14:textId="77777777" w:rsidR="00920B1A" w:rsidRDefault="00920B1A"/>
    <w:sectPr w:rsidR="00920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1A"/>
    <w:rsid w:val="000A7449"/>
    <w:rsid w:val="00211D36"/>
    <w:rsid w:val="00373351"/>
    <w:rsid w:val="00520B35"/>
    <w:rsid w:val="00711CFC"/>
    <w:rsid w:val="00745112"/>
    <w:rsid w:val="00754C27"/>
    <w:rsid w:val="00920B1A"/>
    <w:rsid w:val="0097437F"/>
    <w:rsid w:val="00FA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26A67"/>
  <w15:chartTrackingRefBased/>
  <w15:docId w15:val="{A92FC712-C91F-422B-9E2B-C7AC43DF5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ferts, Adam</dc:creator>
  <cp:keywords/>
  <dc:description/>
  <cp:lastModifiedBy>Lefferts, Adam</cp:lastModifiedBy>
  <cp:revision>5</cp:revision>
  <cp:lastPrinted>2022-04-18T15:54:00Z</cp:lastPrinted>
  <dcterms:created xsi:type="dcterms:W3CDTF">2022-04-18T14:51:00Z</dcterms:created>
  <dcterms:modified xsi:type="dcterms:W3CDTF">2022-04-18T15:54:00Z</dcterms:modified>
</cp:coreProperties>
</file>